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E85B6" w14:textId="6D2E68F3" w:rsidR="0053580E" w:rsidRDefault="00DE2E86" w:rsidP="0051651E">
      <w:pPr>
        <w:spacing w:line="480" w:lineRule="auto"/>
        <w:sectPr w:rsidR="0053580E" w:rsidSect="00805C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1651E">
        <w:rPr>
          <w:b/>
        </w:rPr>
        <w:t>Appendix</w:t>
      </w:r>
      <w:r w:rsidR="0097114D">
        <w:rPr>
          <w:b/>
        </w:rPr>
        <w:t xml:space="preserve"> S1</w:t>
      </w:r>
      <w:bookmarkStart w:id="0" w:name="_GoBack"/>
      <w:bookmarkEnd w:id="0"/>
      <w:r w:rsidRPr="0051651E">
        <w:t xml:space="preserve">. </w:t>
      </w:r>
      <w:r w:rsidR="0053580E">
        <w:t>Interaction between</w:t>
      </w:r>
      <w:r w:rsidR="0051651E">
        <w:t xml:space="preserve"> </w:t>
      </w:r>
      <w:r w:rsidR="0051651E" w:rsidRPr="00625D9A">
        <w:t xml:space="preserve">vending machine access and </w:t>
      </w:r>
      <w:r w:rsidR="0053580E">
        <w:t>student weight loss, gender, race/ethnicity, and home food access</w:t>
      </w:r>
    </w:p>
    <w:tbl>
      <w:tblPr>
        <w:tblStyle w:val="TableGrid"/>
        <w:tblpPr w:leftFromText="180" w:rightFromText="180" w:vertAnchor="page" w:horzAnchor="page" w:tblpX="1669" w:tblpY="3061"/>
        <w:tblW w:w="9291" w:type="dxa"/>
        <w:tblLayout w:type="fixed"/>
        <w:tblLook w:val="04A0" w:firstRow="1" w:lastRow="0" w:firstColumn="1" w:lastColumn="0" w:noHBand="0" w:noVBand="1"/>
      </w:tblPr>
      <w:tblGrid>
        <w:gridCol w:w="3706"/>
        <w:gridCol w:w="1082"/>
        <w:gridCol w:w="993"/>
        <w:gridCol w:w="1170"/>
        <w:gridCol w:w="1620"/>
        <w:gridCol w:w="720"/>
      </w:tblGrid>
      <w:tr w:rsidR="0053580E" w:rsidRPr="0051651E" w14:paraId="4B37B638" w14:textId="77777777" w:rsidTr="0053580E"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2258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D6383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Vending machine access in schoo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F4E64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F15D6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A5D5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</w:p>
        </w:tc>
      </w:tr>
      <w:tr w:rsidR="0053580E" w:rsidRPr="0051651E" w14:paraId="4ABD6813" w14:textId="77777777" w:rsidTr="0053580E"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5404" w14:textId="77777777" w:rsidR="0053580E" w:rsidRPr="0051651E" w:rsidRDefault="0053580E" w:rsidP="0053580E">
            <w:pPr>
              <w:spacing w:line="480" w:lineRule="auto"/>
              <w:rPr>
                <w:b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1F6D9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78AB2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09A6B" w14:textId="5F69E6E1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AME</w:t>
            </w:r>
            <w:r>
              <w:rPr>
                <w:vertAlign w:val="superscript"/>
              </w:rPr>
              <w:t xml:space="preserve"> </w:t>
            </w:r>
            <w:proofErr w:type="spellStart"/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0C6D8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953B8" w14:textId="77777777" w:rsidR="0053580E" w:rsidRPr="0051651E" w:rsidRDefault="0053580E" w:rsidP="0053580E">
            <w:pPr>
              <w:spacing w:line="480" w:lineRule="auto"/>
              <w:jc w:val="center"/>
              <w:rPr>
                <w:b/>
              </w:rPr>
            </w:pPr>
            <w:r w:rsidRPr="0051651E">
              <w:rPr>
                <w:b/>
              </w:rPr>
              <w:t>p</w:t>
            </w:r>
          </w:p>
        </w:tc>
      </w:tr>
      <w:tr w:rsidR="0053580E" w:rsidRPr="0051651E" w14:paraId="34ED2A97" w14:textId="77777777" w:rsidTr="0053580E"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E7D83" w14:textId="77777777" w:rsidR="0053580E" w:rsidRPr="0051651E" w:rsidRDefault="0053580E" w:rsidP="0053580E">
            <w:pPr>
              <w:spacing w:line="480" w:lineRule="auto"/>
              <w:rPr>
                <w:b/>
              </w:rPr>
            </w:pPr>
            <w:r w:rsidRPr="0051651E">
              <w:rPr>
                <w:b/>
              </w:rPr>
              <w:t>Soda servings per week (mean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1F7E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0800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BA8D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8167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2CA7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2B625A7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987BF05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ealthy weight loss behavi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B7E65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BF13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32B15D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CB0E7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F677E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74FE2579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736667E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06DDF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F3A9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F8245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97549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06, 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94A15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74C7042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4F08CDD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58E88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DC7E2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DF3C4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17976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55, 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17313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04</w:t>
            </w:r>
          </w:p>
        </w:tc>
      </w:tr>
      <w:tr w:rsidR="0053580E" w:rsidRPr="0051651E" w14:paraId="3E999752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1F861AF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0C82B8D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3B83D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3C6FE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9D856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13EDE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0B723E50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54F02AD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326712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D0AC6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71E7B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D2651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21, 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7C090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524A652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8CD44F6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5DB74E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20E13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6CDB4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2482D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67, 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BC425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52</w:t>
            </w:r>
          </w:p>
        </w:tc>
      </w:tr>
      <w:tr w:rsidR="0053580E" w:rsidRPr="0051651E" w14:paraId="566351F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B16E608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Race/ethni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836D1E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FDD1D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67286E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86ADD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C825E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12DF431A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B4BF693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Whi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3F45A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1341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178D2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8ED94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87, 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313C3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4BB5F3F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A1E01DE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Bla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C3A5C6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8C1B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2B575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C2710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73, 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77243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69</w:t>
            </w:r>
          </w:p>
        </w:tc>
      </w:tr>
      <w:tr w:rsidR="0053580E" w:rsidRPr="0051651E" w14:paraId="2BDFC93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E5CAF89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Hispani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4C6D0B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41F44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45A5B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F3D18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33, 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B9CC5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06</w:t>
            </w:r>
          </w:p>
        </w:tc>
      </w:tr>
      <w:tr w:rsidR="0053580E" w:rsidRPr="0051651E" w14:paraId="7BB8D22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338217F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69D40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F8416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F0CD2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FA28E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09, 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FF1AE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94</w:t>
            </w:r>
          </w:p>
        </w:tc>
      </w:tr>
      <w:tr w:rsidR="0053580E" w:rsidRPr="0051651E" w14:paraId="42BB672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C6437FA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ome food acce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C4690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E3173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BBBE9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8AF74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3D2B86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126B659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A713B34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Fruits/vegetables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4F9134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657F6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D49E5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CBD51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11, 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BB7B0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5CE3579B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D24B4DC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Cookies, candy, cake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43B2A7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8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83F0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8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F7447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0B51C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03, 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4D9F4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49</w:t>
            </w:r>
          </w:p>
        </w:tc>
      </w:tr>
      <w:tr w:rsidR="0053580E" w:rsidRPr="0051651E" w14:paraId="7FFC24DA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8A4AABB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Bo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0367E1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0B82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F5DB6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EE025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75, 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DC7EE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99</w:t>
            </w:r>
          </w:p>
        </w:tc>
      </w:tr>
      <w:tr w:rsidR="0053580E" w:rsidRPr="0051651E" w14:paraId="50182B06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71EA8FF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Nei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46046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2374A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EFBF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550FA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67, 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45E96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73</w:t>
            </w:r>
          </w:p>
        </w:tc>
      </w:tr>
      <w:tr w:rsidR="0053580E" w:rsidRPr="0051651E" w14:paraId="423F67C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A3762EA" w14:textId="77777777" w:rsidR="0053580E" w:rsidRPr="0051651E" w:rsidRDefault="0053580E" w:rsidP="0053580E">
            <w:pPr>
              <w:spacing w:line="480" w:lineRule="auto"/>
              <w:rPr>
                <w:b/>
              </w:rPr>
            </w:pPr>
            <w:r w:rsidRPr="0051651E">
              <w:rPr>
                <w:b/>
              </w:rPr>
              <w:t>Daily soda consumption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DA8DC3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7D5B1D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1D493E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8FA3F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922FC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16C0BCD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57CA3D2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lastRenderedPageBreak/>
              <w:t>Healthy weight loss behavi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9A56C0E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F3AD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F1173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14229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7F1E7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4240A40D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B1A0089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F9385F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86909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66F95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77F5F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1.2, -5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24C90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0DB0774F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4E25B77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ADBCEC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988D6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7450A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5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45DF2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99, -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8F54A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11</w:t>
            </w:r>
          </w:p>
        </w:tc>
      </w:tr>
      <w:tr w:rsidR="0053580E" w:rsidRPr="0051651E" w14:paraId="00F3BDA2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5DDD6A2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A7FE2E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2FF6BB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193CBA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3B686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2170DE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25F8ECE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1BEA02F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913E49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3679E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F01FD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4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039B0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9.58, 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5F66D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6688799F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9A5D0A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429C5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4913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F4D6F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E844C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8.24, 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A29DB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89</w:t>
            </w:r>
          </w:p>
        </w:tc>
      </w:tr>
      <w:tr w:rsidR="0053580E" w:rsidRPr="0051651E" w14:paraId="330B8FE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CAEBF4D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Race/ethni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6EDAE1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C55EA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B8B646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353AC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1BAEB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7C60194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D9C8BCD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Whi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AC0D1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002F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F0AD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4E86C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03, 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96845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15AB8A7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DB7B090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Bla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FD351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EA96B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A4986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6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77DB3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8.6, 5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22D75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67</w:t>
            </w:r>
          </w:p>
        </w:tc>
      </w:tr>
      <w:tr w:rsidR="0053580E" w:rsidRPr="0051651E" w14:paraId="53686D29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0EB754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Hispani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3FF2FA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34A0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CB786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D8134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4.5, 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67E27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33</w:t>
            </w:r>
          </w:p>
        </w:tc>
      </w:tr>
      <w:tr w:rsidR="0053580E" w:rsidRPr="0051651E" w14:paraId="4399877B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830ADFC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8F928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6550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281E7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26AFC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9.54, 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321D4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45</w:t>
            </w:r>
          </w:p>
        </w:tc>
      </w:tr>
      <w:tr w:rsidR="0053580E" w:rsidRPr="0051651E" w14:paraId="1DB56C31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3EF41FD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ome food acce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CC36B9D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444AC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CB3DC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0D8CC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DD87F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5DFC030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4045164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Fruits/vegetables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4B34F0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AC5D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B5635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B1A37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21, 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D95E1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082AADDF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80D1FDA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Cookies, candy, cake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8BAEC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BD1E8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8DBC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24977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9.37, 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D2B9B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48</w:t>
            </w:r>
          </w:p>
        </w:tc>
      </w:tr>
      <w:tr w:rsidR="0053580E" w:rsidRPr="0051651E" w14:paraId="5B8BDD8D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85D0413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Bo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372325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02A4A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735B1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7AFCB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9.16, 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3EC80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58</w:t>
            </w:r>
          </w:p>
        </w:tc>
      </w:tr>
      <w:tr w:rsidR="0053580E" w:rsidRPr="0051651E" w14:paraId="152F40AF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FBF487C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Nei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4C83D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B34F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3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DC8BD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9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EEF29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6.7, -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DE033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38</w:t>
            </w:r>
          </w:p>
        </w:tc>
      </w:tr>
      <w:tr w:rsidR="0053580E" w:rsidRPr="0051651E" w14:paraId="0EFAB49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0D14746" w14:textId="77777777" w:rsidR="0053580E" w:rsidRPr="0051651E" w:rsidRDefault="0053580E" w:rsidP="0053580E">
            <w:pPr>
              <w:spacing w:line="480" w:lineRule="auto"/>
              <w:rPr>
                <w:b/>
              </w:rPr>
            </w:pPr>
            <w:r w:rsidRPr="0051651E">
              <w:rPr>
                <w:b/>
              </w:rPr>
              <w:t>Days of fast food per week (mean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7A8302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B4AD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1EBD3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40C476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BDAF4C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7AD5E65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2EE4D8F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ealthy weight loss behavi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223ED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19A6A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1DCC5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342A5A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4979E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1C623E3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AF2482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BC726E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2B8BC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9E762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26E79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02, -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8E911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20800916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FFA53E4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7158B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4A31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D0AD6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99F7C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0, 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C45F1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01</w:t>
            </w:r>
          </w:p>
        </w:tc>
      </w:tr>
      <w:tr w:rsidR="0053580E" w:rsidRPr="0051651E" w14:paraId="29E210B7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AE958D9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5025E1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0698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3C48D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C324D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682F0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2DA011C7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0A81425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19BD3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7C9E6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D6A55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911FF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2,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8342A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5E1959D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0D6B95C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91F5D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91C11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A8F31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8340A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52, 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542B9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27</w:t>
            </w:r>
          </w:p>
        </w:tc>
      </w:tr>
      <w:tr w:rsidR="0053580E" w:rsidRPr="0051651E" w14:paraId="285D2CED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D9824A3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lastRenderedPageBreak/>
              <w:t>Race/ethni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0C2360B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9FF9A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90AE0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632EB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03AEF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1B150EDE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9915419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Whi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753F5C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086EF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965E5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DEA4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2, 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0161E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0EEE5B93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11E8267B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Bla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18E94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B9B27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00542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A821B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70, 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23793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52</w:t>
            </w:r>
          </w:p>
        </w:tc>
      </w:tr>
      <w:tr w:rsidR="0053580E" w:rsidRPr="0051651E" w14:paraId="33F07720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93BBE30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Hispani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FC229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7A49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02155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FA68D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0, 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9450E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47</w:t>
            </w:r>
          </w:p>
        </w:tc>
      </w:tr>
      <w:tr w:rsidR="0053580E" w:rsidRPr="0051651E" w14:paraId="2D0CF98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B16CBEF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49A6A5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EE4F4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63BE5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8AEDB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53, 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CF8AC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26</w:t>
            </w:r>
          </w:p>
        </w:tc>
      </w:tr>
      <w:tr w:rsidR="0053580E" w:rsidRPr="0051651E" w14:paraId="5C33CCEA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5CE3B3C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ome food acce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C362A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CBC8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C90CF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03209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0732C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5F0976DB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A4917EE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Fruits/vegetables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127E70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6715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C6542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96E4DC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9, 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D6A87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3EEA5D1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9218E32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Cookies, candy, cake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758D77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4E34F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52A79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F35C9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54, 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33CA7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74</w:t>
            </w:r>
          </w:p>
        </w:tc>
      </w:tr>
      <w:tr w:rsidR="0053580E" w:rsidRPr="0051651E" w14:paraId="2F68A097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00227DA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Bo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DBFB0A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819E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36B81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40356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7, 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4D600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11</w:t>
            </w:r>
          </w:p>
        </w:tc>
      </w:tr>
      <w:tr w:rsidR="0053580E" w:rsidRPr="0051651E" w14:paraId="764AF5B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BE58A5C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Nei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FF9CC8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28407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2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3E04E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DD1B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7, 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73A9E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05</w:t>
            </w:r>
          </w:p>
        </w:tc>
      </w:tr>
      <w:tr w:rsidR="0053580E" w:rsidRPr="0051651E" w14:paraId="53BE350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4C22B2D" w14:textId="77777777" w:rsidR="0053580E" w:rsidRPr="0051651E" w:rsidRDefault="0053580E" w:rsidP="0053580E">
            <w:pPr>
              <w:spacing w:line="480" w:lineRule="auto"/>
              <w:rPr>
                <w:b/>
              </w:rPr>
            </w:pPr>
            <w:r w:rsidRPr="0051651E">
              <w:rPr>
                <w:b/>
              </w:rPr>
              <w:t>Lunch outside school/home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7FF3D2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DAF3C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C668D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AFDFC2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27FA6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6E16E58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305583C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ealthy weight loss behavi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16D7F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7838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DD4B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46684B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BC9BB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00A7A441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7F70104E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92E7D3F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7859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7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1C07E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682F4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5.33, 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EA115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4C96C76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A54F1E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7D1362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6AE6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2CE55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67A24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4.98, 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C9964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46</w:t>
            </w:r>
          </w:p>
        </w:tc>
      </w:tr>
      <w:tr w:rsidR="0053580E" w:rsidRPr="0051651E" w14:paraId="1F4C004B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F6CC1AA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4E6B4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76586F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B8BC4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9DB831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B00F6A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38D85E9D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1B40C39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45AB6B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DF10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A371A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4B052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91, 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1196F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635411BA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FB27650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C71CDA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EA68EA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8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C7A12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7E9F0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08, 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A7903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30</w:t>
            </w:r>
          </w:p>
        </w:tc>
      </w:tr>
      <w:tr w:rsidR="0053580E" w:rsidRPr="0051651E" w14:paraId="318B6A7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B38E98F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Race/ethnic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64D663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8159B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5BEC2C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7FFEEB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635A48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4F91CCB4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4C7FA601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Whi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10413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A3A8F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94C89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E12F89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4.21, 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E99F5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0D64104C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2766ECE9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Bla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29B601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31E9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7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79497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04466D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6.63, 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0EA88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72</w:t>
            </w:r>
          </w:p>
        </w:tc>
      </w:tr>
      <w:tr w:rsidR="0053580E" w:rsidRPr="0051651E" w14:paraId="38C6CEDD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2D1F180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Hispani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2A96B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3B9F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617B3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C0C1F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5.42, 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DD605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91</w:t>
            </w:r>
          </w:p>
        </w:tc>
      </w:tr>
      <w:tr w:rsidR="0053580E" w:rsidRPr="0051651E" w14:paraId="7A032E4F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DFAD086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Non-Hispanic Oth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1E6F2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9B408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648B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8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2062A1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22.4, 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74A5A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17</w:t>
            </w:r>
          </w:p>
        </w:tc>
      </w:tr>
      <w:tr w:rsidR="0053580E" w:rsidRPr="0051651E" w14:paraId="6FD0B270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67149391" w14:textId="77777777" w:rsidR="0053580E" w:rsidRPr="0051651E" w:rsidRDefault="0053580E" w:rsidP="0053580E">
            <w:pPr>
              <w:spacing w:line="480" w:lineRule="auto"/>
              <w:ind w:firstLine="360"/>
              <w:rPr>
                <w:i/>
              </w:rPr>
            </w:pPr>
            <w:r w:rsidRPr="0051651E">
              <w:rPr>
                <w:i/>
              </w:rPr>
              <w:t>Home food acce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B6E201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18983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955629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172835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6E2D67" w14:textId="77777777" w:rsidR="0053580E" w:rsidRPr="0051651E" w:rsidRDefault="0053580E" w:rsidP="0053580E">
            <w:pPr>
              <w:spacing w:line="480" w:lineRule="auto"/>
              <w:jc w:val="center"/>
            </w:pPr>
          </w:p>
        </w:tc>
      </w:tr>
      <w:tr w:rsidR="0053580E" w:rsidRPr="0051651E" w14:paraId="33D4C546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345A73CA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lastRenderedPageBreak/>
              <w:t>Fruits/vegetables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D18E50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16EC7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5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79C66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BC3F78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4.18, 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DBBC5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</w:t>
            </w:r>
          </w:p>
        </w:tc>
      </w:tr>
      <w:tr w:rsidR="0053580E" w:rsidRPr="0051651E" w14:paraId="654D17B8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04A0D15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Cookies, candy, cake on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8BD85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F6498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6ECEE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04431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5.07, 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8FAF84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72</w:t>
            </w:r>
          </w:p>
        </w:tc>
      </w:tr>
      <w:tr w:rsidR="0053580E" w:rsidRPr="0051651E" w14:paraId="214E10E5" w14:textId="77777777" w:rsidTr="0053580E"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</w:tcPr>
          <w:p w14:paraId="5993D398" w14:textId="77777777" w:rsidR="0053580E" w:rsidRPr="0051651E" w:rsidRDefault="0053580E" w:rsidP="0053580E">
            <w:pPr>
              <w:spacing w:line="480" w:lineRule="auto"/>
              <w:ind w:firstLine="720"/>
            </w:pPr>
            <w:r w:rsidRPr="0051651E">
              <w:t>Bo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72961B0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6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954CE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7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B3AA42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7813E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3.52, 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45E423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59</w:t>
            </w:r>
          </w:p>
        </w:tc>
      </w:tr>
      <w:tr w:rsidR="0053580E" w:rsidRPr="0051651E" w14:paraId="5B0702E8" w14:textId="77777777" w:rsidTr="0053580E"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AF689" w14:textId="77777777" w:rsidR="0053580E" w:rsidRPr="0051651E" w:rsidRDefault="0053580E" w:rsidP="0053580E">
            <w:pPr>
              <w:spacing w:line="480" w:lineRule="auto"/>
              <w:ind w:firstLine="720"/>
              <w:rPr>
                <w:i/>
              </w:rPr>
            </w:pPr>
            <w:r w:rsidRPr="0051651E">
              <w:t>Neith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BB5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4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BCB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79697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7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8FE16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-14.2, 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88D05" w14:textId="77777777" w:rsidR="0053580E" w:rsidRPr="0051651E" w:rsidRDefault="0053580E" w:rsidP="0053580E">
            <w:pPr>
              <w:spacing w:line="480" w:lineRule="auto"/>
              <w:jc w:val="center"/>
            </w:pPr>
            <w:r w:rsidRPr="0051651E">
              <w:t>0.10</w:t>
            </w:r>
          </w:p>
        </w:tc>
      </w:tr>
    </w:tbl>
    <w:p w14:paraId="2C9AC55B" w14:textId="77777777" w:rsidR="0053580E" w:rsidRDefault="0053580E" w:rsidP="0051651E">
      <w:pPr>
        <w:spacing w:after="0" w:line="480" w:lineRule="auto"/>
      </w:pPr>
    </w:p>
    <w:p w14:paraId="70F46AEE" w14:textId="692F9A96" w:rsidR="004D1A37" w:rsidRPr="0053580E" w:rsidRDefault="0053580E" w:rsidP="0051651E">
      <w:pPr>
        <w:spacing w:after="0" w:line="480" w:lineRule="auto"/>
        <w:rPr>
          <w:b/>
        </w:rPr>
      </w:pPr>
      <w:proofErr w:type="gramStart"/>
      <w:r>
        <w:rPr>
          <w:vertAlign w:val="superscript"/>
        </w:rPr>
        <w:t>a</w:t>
      </w:r>
      <w:proofErr w:type="gramEnd"/>
      <w:r w:rsidR="004D1A37" w:rsidRPr="0051651E">
        <w:t xml:space="preserve"> AME = Average marginal effect; </w:t>
      </w:r>
      <w:r w:rsidR="00D17A86" w:rsidRPr="0051651E">
        <w:t>average</w:t>
      </w:r>
      <w:r w:rsidR="004D1A37" w:rsidRPr="0051651E">
        <w:t xml:space="preserve"> difference in outcome of interest associated with presence of vending machines that sell </w:t>
      </w:r>
      <w:r w:rsidR="002F1850">
        <w:t>sugar-sweetened beverages</w:t>
      </w:r>
      <w:r w:rsidR="004D1A37" w:rsidRPr="0051651E">
        <w:t xml:space="preserve"> in school</w:t>
      </w:r>
    </w:p>
    <w:p w14:paraId="113FBB53" w14:textId="237181A8" w:rsidR="0021364B" w:rsidRPr="0051651E" w:rsidRDefault="0053580E" w:rsidP="0051651E">
      <w:pPr>
        <w:spacing w:after="0" w:line="480" w:lineRule="auto"/>
      </w:pPr>
      <w:proofErr w:type="gramStart"/>
      <w:r>
        <w:rPr>
          <w:vertAlign w:val="superscript"/>
        </w:rPr>
        <w:t>b</w:t>
      </w:r>
      <w:proofErr w:type="gramEnd"/>
      <w:r w:rsidR="004D1A37" w:rsidRPr="0051651E">
        <w:rPr>
          <w:vertAlign w:val="superscript"/>
        </w:rPr>
        <w:t xml:space="preserve"> </w:t>
      </w:r>
      <w:r w:rsidR="004D1A37" w:rsidRPr="0051651E">
        <w:t xml:space="preserve">Adjusted for race/ethnicity, sex, grade, state median income, Census region, and home food access </w:t>
      </w:r>
    </w:p>
    <w:sectPr w:rsidR="0021364B" w:rsidRPr="0051651E" w:rsidSect="0053580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91964"/>
    <w:multiLevelType w:val="hybridMultilevel"/>
    <w:tmpl w:val="E90ABCA6"/>
    <w:lvl w:ilvl="0" w:tplc="B54228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C6835"/>
    <w:multiLevelType w:val="hybridMultilevel"/>
    <w:tmpl w:val="EB1297A0"/>
    <w:lvl w:ilvl="0" w:tplc="381841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38483A"/>
    <w:multiLevelType w:val="hybridMultilevel"/>
    <w:tmpl w:val="5136F2B8"/>
    <w:lvl w:ilvl="0" w:tplc="AD80BA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56491C"/>
    <w:multiLevelType w:val="hybridMultilevel"/>
    <w:tmpl w:val="25E41618"/>
    <w:lvl w:ilvl="0" w:tplc="7178AAC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0B5"/>
    <w:rsid w:val="00006431"/>
    <w:rsid w:val="000434BD"/>
    <w:rsid w:val="00045B81"/>
    <w:rsid w:val="00056809"/>
    <w:rsid w:val="00066F9C"/>
    <w:rsid w:val="00067363"/>
    <w:rsid w:val="00084DFE"/>
    <w:rsid w:val="00091423"/>
    <w:rsid w:val="000D484E"/>
    <w:rsid w:val="000F7A8B"/>
    <w:rsid w:val="00103B60"/>
    <w:rsid w:val="001170BA"/>
    <w:rsid w:val="00144BB8"/>
    <w:rsid w:val="001A5065"/>
    <w:rsid w:val="001B65B0"/>
    <w:rsid w:val="001C0F74"/>
    <w:rsid w:val="001F27D3"/>
    <w:rsid w:val="002056C6"/>
    <w:rsid w:val="0021364B"/>
    <w:rsid w:val="00227932"/>
    <w:rsid w:val="002548E6"/>
    <w:rsid w:val="0028366B"/>
    <w:rsid w:val="00285F5A"/>
    <w:rsid w:val="002E7607"/>
    <w:rsid w:val="002F1850"/>
    <w:rsid w:val="00300629"/>
    <w:rsid w:val="00323E17"/>
    <w:rsid w:val="00325DD7"/>
    <w:rsid w:val="00326FF9"/>
    <w:rsid w:val="003301D4"/>
    <w:rsid w:val="00336DA4"/>
    <w:rsid w:val="003923AD"/>
    <w:rsid w:val="003A4397"/>
    <w:rsid w:val="003B381C"/>
    <w:rsid w:val="003C32CE"/>
    <w:rsid w:val="003D06EA"/>
    <w:rsid w:val="003D6AC8"/>
    <w:rsid w:val="0040203F"/>
    <w:rsid w:val="00416ACC"/>
    <w:rsid w:val="00432429"/>
    <w:rsid w:val="00436207"/>
    <w:rsid w:val="00481AE0"/>
    <w:rsid w:val="004B0304"/>
    <w:rsid w:val="004B086A"/>
    <w:rsid w:val="004D1A37"/>
    <w:rsid w:val="00506986"/>
    <w:rsid w:val="0051651E"/>
    <w:rsid w:val="00533C73"/>
    <w:rsid w:val="0053580E"/>
    <w:rsid w:val="00574FEA"/>
    <w:rsid w:val="0059101D"/>
    <w:rsid w:val="005935C0"/>
    <w:rsid w:val="005A3423"/>
    <w:rsid w:val="005A5451"/>
    <w:rsid w:val="005B2036"/>
    <w:rsid w:val="005C7B9E"/>
    <w:rsid w:val="005D4331"/>
    <w:rsid w:val="005E4674"/>
    <w:rsid w:val="005E560F"/>
    <w:rsid w:val="005F1B89"/>
    <w:rsid w:val="006134B8"/>
    <w:rsid w:val="00637E93"/>
    <w:rsid w:val="00647813"/>
    <w:rsid w:val="00654CBD"/>
    <w:rsid w:val="00656DC3"/>
    <w:rsid w:val="006910B4"/>
    <w:rsid w:val="0069571D"/>
    <w:rsid w:val="006B7965"/>
    <w:rsid w:val="006B7A3F"/>
    <w:rsid w:val="006D09F7"/>
    <w:rsid w:val="006E5D82"/>
    <w:rsid w:val="00735B4D"/>
    <w:rsid w:val="0073768B"/>
    <w:rsid w:val="00761AAD"/>
    <w:rsid w:val="00770B5F"/>
    <w:rsid w:val="0078412D"/>
    <w:rsid w:val="007C6420"/>
    <w:rsid w:val="007D5E60"/>
    <w:rsid w:val="007E07F7"/>
    <w:rsid w:val="00805CDD"/>
    <w:rsid w:val="008136AF"/>
    <w:rsid w:val="00824172"/>
    <w:rsid w:val="00825BC1"/>
    <w:rsid w:val="00896736"/>
    <w:rsid w:val="008A70B5"/>
    <w:rsid w:val="008B489D"/>
    <w:rsid w:val="008F160D"/>
    <w:rsid w:val="00911244"/>
    <w:rsid w:val="00966695"/>
    <w:rsid w:val="0097114D"/>
    <w:rsid w:val="00994C31"/>
    <w:rsid w:val="00A14B8D"/>
    <w:rsid w:val="00A20CC4"/>
    <w:rsid w:val="00A20EAD"/>
    <w:rsid w:val="00A319C1"/>
    <w:rsid w:val="00A37EA7"/>
    <w:rsid w:val="00A535E6"/>
    <w:rsid w:val="00A57C77"/>
    <w:rsid w:val="00A62935"/>
    <w:rsid w:val="00A72834"/>
    <w:rsid w:val="00A91CAA"/>
    <w:rsid w:val="00AA0DF1"/>
    <w:rsid w:val="00AA2618"/>
    <w:rsid w:val="00AC27DD"/>
    <w:rsid w:val="00B34280"/>
    <w:rsid w:val="00B411E4"/>
    <w:rsid w:val="00B66A0E"/>
    <w:rsid w:val="00B805EA"/>
    <w:rsid w:val="00B86BA5"/>
    <w:rsid w:val="00BA7599"/>
    <w:rsid w:val="00BB3A1D"/>
    <w:rsid w:val="00BB7D8B"/>
    <w:rsid w:val="00C013FF"/>
    <w:rsid w:val="00C12D5F"/>
    <w:rsid w:val="00C21D21"/>
    <w:rsid w:val="00C364D3"/>
    <w:rsid w:val="00C44145"/>
    <w:rsid w:val="00C811F6"/>
    <w:rsid w:val="00C91597"/>
    <w:rsid w:val="00D17A86"/>
    <w:rsid w:val="00D26ACC"/>
    <w:rsid w:val="00D47B55"/>
    <w:rsid w:val="00D90FFC"/>
    <w:rsid w:val="00DA4886"/>
    <w:rsid w:val="00DA55CF"/>
    <w:rsid w:val="00DB6AC3"/>
    <w:rsid w:val="00DE241C"/>
    <w:rsid w:val="00DE2E86"/>
    <w:rsid w:val="00DE4B6A"/>
    <w:rsid w:val="00E31F30"/>
    <w:rsid w:val="00E76E9D"/>
    <w:rsid w:val="00E965D2"/>
    <w:rsid w:val="00EB5ABF"/>
    <w:rsid w:val="00ED2F33"/>
    <w:rsid w:val="00EF6CDB"/>
    <w:rsid w:val="00F00757"/>
    <w:rsid w:val="00F14A98"/>
    <w:rsid w:val="00F2360C"/>
    <w:rsid w:val="00F3245D"/>
    <w:rsid w:val="00F353BD"/>
    <w:rsid w:val="00F375B6"/>
    <w:rsid w:val="00F503EC"/>
    <w:rsid w:val="00F531A6"/>
    <w:rsid w:val="00F81E64"/>
    <w:rsid w:val="00FB6571"/>
    <w:rsid w:val="00FC5960"/>
    <w:rsid w:val="00FE63DD"/>
    <w:rsid w:val="00FF0AC2"/>
    <w:rsid w:val="00FF63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0FF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0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11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F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0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11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F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4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aber</dc:creator>
  <cp:keywords/>
  <dc:description/>
  <cp:lastModifiedBy>Taber, Daniel</cp:lastModifiedBy>
  <cp:revision>3</cp:revision>
  <dcterms:created xsi:type="dcterms:W3CDTF">2013-07-01T22:13:00Z</dcterms:created>
  <dcterms:modified xsi:type="dcterms:W3CDTF">2014-06-02T19:08:00Z</dcterms:modified>
</cp:coreProperties>
</file>